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24D1" w:rsidRPr="00584B40" w:rsidRDefault="00780B5B" w:rsidP="00FA12EC">
      <w:pPr>
        <w:spacing w:line="360" w:lineRule="auto"/>
        <w:rPr>
          <w:rFonts w:ascii="Times New Roman" w:hAnsi="Times New Roman" w:cs="Times New Roman"/>
          <w:sz w:val="24"/>
        </w:rPr>
      </w:pPr>
      <w:r w:rsidRPr="00584B40">
        <w:rPr>
          <w:rFonts w:ascii="Times New Roman" w:hAnsi="Times New Roman" w:cs="Times New Roman"/>
          <w:b/>
          <w:sz w:val="24"/>
        </w:rPr>
        <w:t>S</w:t>
      </w:r>
      <w:r w:rsidR="00F061D0">
        <w:rPr>
          <w:rFonts w:ascii="Times New Roman" w:hAnsi="Times New Roman" w:cs="Times New Roman"/>
          <w:b/>
          <w:sz w:val="24"/>
        </w:rPr>
        <w:t>3</w:t>
      </w:r>
      <w:r w:rsidR="00584B40">
        <w:rPr>
          <w:rFonts w:ascii="Times New Roman" w:hAnsi="Times New Roman" w:cs="Times New Roman"/>
          <w:b/>
          <w:sz w:val="24"/>
        </w:rPr>
        <w:t xml:space="preserve"> Table</w:t>
      </w:r>
      <w:r w:rsidRPr="00584B40">
        <w:rPr>
          <w:rFonts w:ascii="Times New Roman" w:hAnsi="Times New Roman" w:cs="Times New Roman"/>
          <w:b/>
          <w:sz w:val="24"/>
        </w:rPr>
        <w:t>. Photosynthe</w:t>
      </w:r>
      <w:r w:rsidR="00C419C5">
        <w:rPr>
          <w:rFonts w:ascii="Times New Roman" w:hAnsi="Times New Roman" w:cs="Times New Roman"/>
          <w:b/>
          <w:sz w:val="24"/>
        </w:rPr>
        <w:t xml:space="preserve">tic rate </w:t>
      </w:r>
      <w:r w:rsidR="00C801E8">
        <w:rPr>
          <w:rFonts w:ascii="Times New Roman" w:hAnsi="Times New Roman" w:cs="Times New Roman"/>
          <w:b/>
          <w:sz w:val="24"/>
        </w:rPr>
        <w:t>(</w:t>
      </w:r>
      <w:r w:rsidR="00C801E8" w:rsidRPr="002C5480">
        <w:rPr>
          <w:rFonts w:ascii="Times New Roman" w:hAnsi="Times New Roman" w:cs="Times New Roman"/>
          <w:b/>
          <w:i/>
          <w:sz w:val="24"/>
        </w:rPr>
        <w:t>A</w:t>
      </w:r>
      <w:r w:rsidR="00C801E8">
        <w:rPr>
          <w:rFonts w:ascii="Times New Roman" w:hAnsi="Times New Roman" w:cs="Times New Roman"/>
          <w:b/>
          <w:sz w:val="24"/>
        </w:rPr>
        <w:t xml:space="preserve">) </w:t>
      </w:r>
      <w:r w:rsidR="00C419C5">
        <w:rPr>
          <w:rFonts w:ascii="Times New Roman" w:hAnsi="Times New Roman" w:cs="Times New Roman"/>
          <w:b/>
          <w:sz w:val="24"/>
        </w:rPr>
        <w:t>and stomatal conductance</w:t>
      </w:r>
      <w:r w:rsidR="00C801E8">
        <w:rPr>
          <w:rFonts w:ascii="Times New Roman" w:hAnsi="Times New Roman" w:cs="Times New Roman"/>
          <w:b/>
          <w:sz w:val="24"/>
        </w:rPr>
        <w:t xml:space="preserve"> (</w:t>
      </w:r>
      <w:proofErr w:type="spellStart"/>
      <w:r w:rsidR="00C801E8" w:rsidRPr="00F46BC2">
        <w:rPr>
          <w:rFonts w:ascii="Times New Roman" w:eastAsia="Times New Roman" w:hAnsi="Times New Roman" w:cs="Times New Roman"/>
          <w:b/>
          <w:i/>
          <w:color w:val="000000"/>
          <w:sz w:val="20"/>
          <w:szCs w:val="20"/>
        </w:rPr>
        <w:t>g</w:t>
      </w:r>
      <w:r w:rsidR="00C801E8" w:rsidRPr="00F46BC2">
        <w:rPr>
          <w:rFonts w:ascii="Times New Roman" w:eastAsia="Times New Roman" w:hAnsi="Times New Roman" w:cs="Times New Roman"/>
          <w:b/>
          <w:i/>
          <w:color w:val="000000"/>
          <w:sz w:val="20"/>
          <w:szCs w:val="20"/>
          <w:vertAlign w:val="subscript"/>
        </w:rPr>
        <w:t>s</w:t>
      </w:r>
      <w:proofErr w:type="spellEnd"/>
      <w:r w:rsidR="00C801E8">
        <w:rPr>
          <w:rFonts w:ascii="Times New Roman" w:hAnsi="Times New Roman" w:cs="Times New Roman"/>
          <w:b/>
          <w:sz w:val="24"/>
        </w:rPr>
        <w:t>)</w:t>
      </w:r>
      <w:r w:rsidRPr="00584B40">
        <w:rPr>
          <w:rFonts w:ascii="Times New Roman" w:hAnsi="Times New Roman" w:cs="Times New Roman"/>
          <w:b/>
          <w:sz w:val="24"/>
        </w:rPr>
        <w:t xml:space="preserve"> in the control and drought treatments in 42 sorghum genotypes.</w:t>
      </w:r>
      <w:r w:rsidRPr="00584B40">
        <w:rPr>
          <w:rFonts w:ascii="Times New Roman" w:hAnsi="Times New Roman" w:cs="Times New Roman"/>
          <w:sz w:val="24"/>
        </w:rPr>
        <w:t xml:space="preserve"> </w:t>
      </w:r>
      <w:r w:rsidR="00C419C5">
        <w:rPr>
          <w:rFonts w:ascii="Times New Roman" w:hAnsi="Times New Roman" w:cs="Times New Roman"/>
          <w:sz w:val="24"/>
        </w:rPr>
        <w:t>*</w:t>
      </w:r>
      <w:r w:rsidRPr="00584B40">
        <w:rPr>
          <w:rFonts w:ascii="Times New Roman" w:hAnsi="Times New Roman" w:cs="Times New Roman"/>
          <w:sz w:val="24"/>
        </w:rPr>
        <w:t>Values represent LS means and standard errors.</w:t>
      </w:r>
    </w:p>
    <w:tbl>
      <w:tblPr>
        <w:tblW w:w="7460" w:type="dxa"/>
        <w:tblLook w:val="04A0" w:firstRow="1" w:lastRow="0" w:firstColumn="1" w:lastColumn="0" w:noHBand="0" w:noVBand="1"/>
      </w:tblPr>
      <w:tblGrid>
        <w:gridCol w:w="938"/>
        <w:gridCol w:w="261"/>
        <w:gridCol w:w="1500"/>
        <w:gridCol w:w="1500"/>
        <w:gridCol w:w="261"/>
        <w:gridCol w:w="1500"/>
        <w:gridCol w:w="1500"/>
      </w:tblGrid>
      <w:tr w:rsidR="002824D1" w:rsidRPr="00E220A5" w:rsidTr="002824D1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ought</w:t>
            </w:r>
          </w:p>
        </w:tc>
      </w:tr>
      <w:tr w:rsidR="002824D1" w:rsidRPr="00E220A5" w:rsidTr="002824D1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C548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A</w:t>
            </w:r>
            <w:r w:rsidRPr="00E220A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C801E8" w:rsidP="00C80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46BC2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g</w:t>
            </w:r>
            <w:r w:rsidRPr="00F46BC2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vertAlign w:val="subscript"/>
              </w:rPr>
              <w:t>s</w:t>
            </w:r>
            <w:proofErr w:type="spellEnd"/>
            <w:r w:rsidRPr="00E220A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C419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C548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A</w:t>
            </w:r>
            <w:r w:rsidRPr="00E220A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C801E8" w:rsidP="00C80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46BC2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g</w:t>
            </w:r>
            <w:r w:rsidRPr="00F46BC2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vertAlign w:val="subscript"/>
              </w:rPr>
              <w:t>s</w:t>
            </w:r>
            <w:proofErr w:type="spellEnd"/>
            <w:r w:rsidRPr="00E220A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2824D1" w:rsidRPr="00E220A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</w:tr>
      <w:tr w:rsidR="002824D1" w:rsidRPr="00E220A5" w:rsidTr="002824D1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20A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μ</w:t>
            </w: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l</w:t>
            </w:r>
            <w:proofErr w:type="spellEnd"/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</w:t>
            </w: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</w:t>
            </w: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l</w:t>
            </w:r>
            <w:proofErr w:type="spellEnd"/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</w:t>
            </w: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m</w:t>
            </w: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</w:t>
            </w: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20A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μ</w:t>
            </w: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l</w:t>
            </w:r>
            <w:proofErr w:type="spellEnd"/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</w:t>
            </w: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</w:t>
            </w: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l</w:t>
            </w:r>
            <w:proofErr w:type="spellEnd"/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</w:t>
            </w: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m</w:t>
            </w: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</w:t>
            </w: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2824D1" w:rsidRPr="00E220A5" w:rsidTr="002824D1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53375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56 (1.4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4 (0.01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57 (2.4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8 (0.012)</w:t>
            </w:r>
          </w:p>
        </w:tc>
      </w:tr>
      <w:tr w:rsidR="002824D1" w:rsidRPr="00E220A5" w:rsidTr="002824D1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53376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77 (1.4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8 (0.01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88 (2.4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7 (0.012)</w:t>
            </w:r>
          </w:p>
        </w:tc>
      </w:tr>
      <w:tr w:rsidR="002824D1" w:rsidRPr="00E220A5" w:rsidTr="002824D1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53376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73 (1.4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1 (0.01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37 (2.4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4 (0.012)</w:t>
            </w:r>
          </w:p>
        </w:tc>
      </w:tr>
      <w:tr w:rsidR="002824D1" w:rsidRPr="00E220A5" w:rsidTr="002824D1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53378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46 (1.4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6 (0.01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5 (2.4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9 (0.012)</w:t>
            </w:r>
          </w:p>
        </w:tc>
      </w:tr>
      <w:tr w:rsidR="002824D1" w:rsidRPr="00E220A5" w:rsidTr="002824D1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53383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83 (1.4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7 (0.01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8 (2.4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3 (0.012)</w:t>
            </w:r>
          </w:p>
        </w:tc>
      </w:tr>
      <w:tr w:rsidR="002824D1" w:rsidRPr="00E220A5" w:rsidTr="002824D1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53385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12 (1.4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9 (0.01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71 (2.4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9 (0.012)</w:t>
            </w:r>
          </w:p>
        </w:tc>
      </w:tr>
      <w:tr w:rsidR="002824D1" w:rsidRPr="00E220A5" w:rsidTr="002824D1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53393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24 (1.4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8 (0.01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43 (2.4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7 (0.012)</w:t>
            </w:r>
          </w:p>
        </w:tc>
      </w:tr>
      <w:tr w:rsidR="002824D1" w:rsidRPr="00E220A5" w:rsidTr="002824D1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53394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91 (1.4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2 (0.01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78 (2.4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1 (0.012)</w:t>
            </w:r>
          </w:p>
        </w:tc>
      </w:tr>
      <w:tr w:rsidR="002824D1" w:rsidRPr="00E220A5" w:rsidTr="002824D1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53397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98 (1.4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2 (0.01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36 (2.4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3 (0.012)</w:t>
            </w:r>
          </w:p>
        </w:tc>
      </w:tr>
      <w:tr w:rsidR="002824D1" w:rsidRPr="00E220A5" w:rsidTr="002824D1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53397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79 (1.4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9 (0.01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 (2.4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9 (0.012)</w:t>
            </w:r>
          </w:p>
        </w:tc>
      </w:tr>
      <w:tr w:rsidR="002824D1" w:rsidRPr="00E220A5" w:rsidTr="002824D1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53398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89 (1.4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4 (0.01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4 (2.4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6 (0.012)</w:t>
            </w:r>
          </w:p>
        </w:tc>
      </w:tr>
      <w:tr w:rsidR="002824D1" w:rsidRPr="00E220A5" w:rsidTr="002824D1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53400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11 (1.4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2 (0.01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5 (2.4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 (0.012)</w:t>
            </w:r>
          </w:p>
        </w:tc>
      </w:tr>
      <w:tr w:rsidR="002824D1" w:rsidRPr="00E220A5" w:rsidTr="002824D1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53407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14 (1.4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8 (0.01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03 (2.4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7 (0.012)</w:t>
            </w:r>
          </w:p>
        </w:tc>
      </w:tr>
      <w:tr w:rsidR="002824D1" w:rsidRPr="00E220A5" w:rsidTr="002824D1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53407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29 (1.4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8 (0.01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38 (2.4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5 (0.012)</w:t>
            </w:r>
          </w:p>
        </w:tc>
      </w:tr>
      <w:tr w:rsidR="002824D1" w:rsidRPr="00E220A5" w:rsidTr="002824D1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53409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17 (1.4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6 (0.01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29 (2.4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4 (0.012)</w:t>
            </w:r>
          </w:p>
        </w:tc>
      </w:tr>
      <w:tr w:rsidR="002824D1" w:rsidRPr="00E220A5" w:rsidTr="002824D1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53413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03 (1.4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2 (0.01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17 (2.4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 (0.012)</w:t>
            </w:r>
          </w:p>
        </w:tc>
      </w:tr>
      <w:tr w:rsidR="002824D1" w:rsidRPr="00E220A5" w:rsidTr="002824D1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56107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92 (1.4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 (0.01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 (2.4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5 (0.012)</w:t>
            </w:r>
          </w:p>
        </w:tc>
      </w:tr>
      <w:tr w:rsidR="002824D1" w:rsidRPr="00E220A5" w:rsidTr="002824D1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56416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55 (1.4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3 (0.01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82 (2.4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2 (0.012)</w:t>
            </w:r>
          </w:p>
        </w:tc>
      </w:tr>
      <w:tr w:rsidR="002824D1" w:rsidRPr="00E220A5" w:rsidTr="002824D1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57634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89 (1.4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9 (0.01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8 (2.4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2 (0.012)</w:t>
            </w:r>
          </w:p>
        </w:tc>
      </w:tr>
      <w:tr w:rsidR="002824D1" w:rsidRPr="00E220A5" w:rsidTr="002824D1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57639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05 (1.4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3 (0.01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02 (2.4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6 (0.012)</w:t>
            </w:r>
          </w:p>
        </w:tc>
      </w:tr>
      <w:tr w:rsidR="002824D1" w:rsidRPr="00E220A5" w:rsidTr="002824D1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57643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51 (1.4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8 (0.01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66 (2.4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9 (0.012)</w:t>
            </w:r>
          </w:p>
        </w:tc>
      </w:tr>
      <w:tr w:rsidR="002824D1" w:rsidRPr="00E220A5" w:rsidTr="002824D1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59794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7 (1.4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8 (0.01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2 (2.4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7 (0.012)</w:t>
            </w:r>
          </w:p>
        </w:tc>
      </w:tr>
      <w:tr w:rsidR="002824D1" w:rsidRPr="00E220A5" w:rsidTr="002824D1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59796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6 (1.4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2 (0.01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 (2.4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2 (0.012)</w:t>
            </w:r>
          </w:p>
        </w:tc>
      </w:tr>
      <w:tr w:rsidR="002824D1" w:rsidRPr="00E220A5" w:rsidTr="002824D1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59796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93 (1.4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1 (0.01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2 (2.4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 (0.012)</w:t>
            </w:r>
          </w:p>
        </w:tc>
      </w:tr>
      <w:tr w:rsidR="002824D1" w:rsidRPr="00E220A5" w:rsidTr="002824D1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59797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61 (1.4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2 (0.01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5 (2.4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1 (0.012)</w:t>
            </w:r>
          </w:p>
        </w:tc>
      </w:tr>
      <w:tr w:rsidR="002824D1" w:rsidRPr="00E220A5" w:rsidTr="002824D1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59806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69 (1.4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1 (0.01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38 (2.4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2 (0.012)</w:t>
            </w:r>
          </w:p>
        </w:tc>
      </w:tr>
      <w:tr w:rsidR="002824D1" w:rsidRPr="00E220A5" w:rsidTr="002824D1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60181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85 (1.4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5 (0.01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67 (2.4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8 (0.012)</w:t>
            </w:r>
          </w:p>
        </w:tc>
      </w:tr>
      <w:tr w:rsidR="002824D1" w:rsidRPr="00E220A5" w:rsidTr="002824D1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65597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95 (1.4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1 (0.01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71 (2.4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2 (0.012)</w:t>
            </w:r>
          </w:p>
        </w:tc>
      </w:tr>
      <w:tr w:rsidR="002824D1" w:rsidRPr="00E220A5" w:rsidTr="002824D1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65597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55 (1.4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6 (0.01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09 (2.4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1 (0.012)</w:t>
            </w:r>
          </w:p>
        </w:tc>
      </w:tr>
      <w:tr w:rsidR="002824D1" w:rsidRPr="00E220A5" w:rsidTr="002824D1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65598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05 (1.4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8 (0.01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82 (2.4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4 (0.012)</w:t>
            </w:r>
          </w:p>
        </w:tc>
      </w:tr>
      <w:tr w:rsidR="002824D1" w:rsidRPr="00E220A5" w:rsidTr="002824D1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65598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18 (1.4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7 (0.01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23 (2.4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8 (0.012)</w:t>
            </w:r>
          </w:p>
        </w:tc>
      </w:tr>
      <w:tr w:rsidR="002824D1" w:rsidRPr="00E220A5" w:rsidTr="002824D1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65599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76 (1.4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2 (0.01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2 (2.4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2 (0.012)</w:t>
            </w:r>
          </w:p>
        </w:tc>
      </w:tr>
      <w:tr w:rsidR="002824D1" w:rsidRPr="00E220A5" w:rsidTr="002824D1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65601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1 (1.4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6 (0.01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5 (2.4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2 (0.012)</w:t>
            </w:r>
          </w:p>
        </w:tc>
      </w:tr>
      <w:tr w:rsidR="002824D1" w:rsidRPr="00E220A5" w:rsidTr="002824D1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65602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49 (1.4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4 (0.01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4 (2.4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9 (0.012)</w:t>
            </w:r>
          </w:p>
        </w:tc>
      </w:tr>
      <w:tr w:rsidR="002824D1" w:rsidRPr="00E220A5" w:rsidTr="002824D1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65602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19 (1.4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7 (0.01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29 (2.4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8 (0.012)</w:t>
            </w:r>
          </w:p>
        </w:tc>
      </w:tr>
      <w:tr w:rsidR="002824D1" w:rsidRPr="00E220A5" w:rsidTr="002824D1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65603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5 (1.4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9 (0.01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06 (2.4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4 (0.012)</w:t>
            </w:r>
          </w:p>
        </w:tc>
      </w:tr>
      <w:tr w:rsidR="002824D1" w:rsidRPr="00E220A5" w:rsidTr="002824D1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65603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83 (1.4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6 (0.01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 (2.4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1 (0.012)</w:t>
            </w:r>
          </w:p>
        </w:tc>
      </w:tr>
      <w:tr w:rsidR="002824D1" w:rsidRPr="00E220A5" w:rsidTr="002824D1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65604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24 (1.4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1 (0.01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8 (2.4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9 (0.012)</w:t>
            </w:r>
          </w:p>
        </w:tc>
      </w:tr>
      <w:tr w:rsidR="002824D1" w:rsidRPr="00E220A5" w:rsidTr="002824D1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PI65605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53 (1.4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1 (0.01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6 (2.4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4 (0.012)</w:t>
            </w:r>
          </w:p>
        </w:tc>
      </w:tr>
      <w:tr w:rsidR="002824D1" w:rsidRPr="00E220A5" w:rsidTr="002824D1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65607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15 (1.4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2 (0.01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54 (2.4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4 (0.012)</w:t>
            </w:r>
          </w:p>
        </w:tc>
      </w:tr>
      <w:tr w:rsidR="002824D1" w:rsidRPr="00E220A5" w:rsidTr="002824D1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65607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21 (1.4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4 (0.01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 (2.4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5 (0.012)</w:t>
            </w:r>
          </w:p>
        </w:tc>
      </w:tr>
      <w:tr w:rsidR="002824D1" w:rsidRPr="00E220A5" w:rsidTr="002824D1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656106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82 (1.45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 (0.011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2 (2.42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824D1" w:rsidRPr="00E220A5" w:rsidRDefault="002824D1" w:rsidP="00282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20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9 (0.012)</w:t>
            </w:r>
          </w:p>
        </w:tc>
      </w:tr>
    </w:tbl>
    <w:p w:rsidR="00780B5B" w:rsidRPr="00E220A5" w:rsidRDefault="00780B5B" w:rsidP="00FA12EC">
      <w:pPr>
        <w:spacing w:line="36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780B5B" w:rsidRPr="00E220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4C1"/>
    <w:rsid w:val="000073EE"/>
    <w:rsid w:val="00012D09"/>
    <w:rsid w:val="000310AC"/>
    <w:rsid w:val="00131762"/>
    <w:rsid w:val="001854C1"/>
    <w:rsid w:val="001D6932"/>
    <w:rsid w:val="002126BF"/>
    <w:rsid w:val="00233FF9"/>
    <w:rsid w:val="002824D1"/>
    <w:rsid w:val="002C5480"/>
    <w:rsid w:val="00320E5C"/>
    <w:rsid w:val="003367A1"/>
    <w:rsid w:val="003653C9"/>
    <w:rsid w:val="003D11FC"/>
    <w:rsid w:val="00473D4A"/>
    <w:rsid w:val="00482578"/>
    <w:rsid w:val="004D7F75"/>
    <w:rsid w:val="00525B7C"/>
    <w:rsid w:val="00584B40"/>
    <w:rsid w:val="005A61F0"/>
    <w:rsid w:val="005A6D43"/>
    <w:rsid w:val="0061314F"/>
    <w:rsid w:val="00620017"/>
    <w:rsid w:val="00780B5B"/>
    <w:rsid w:val="007C6888"/>
    <w:rsid w:val="008D607C"/>
    <w:rsid w:val="009376BF"/>
    <w:rsid w:val="009704F2"/>
    <w:rsid w:val="0099692D"/>
    <w:rsid w:val="00A00F04"/>
    <w:rsid w:val="00A40267"/>
    <w:rsid w:val="00A9080F"/>
    <w:rsid w:val="00C419C5"/>
    <w:rsid w:val="00C801E8"/>
    <w:rsid w:val="00E220A5"/>
    <w:rsid w:val="00E24D54"/>
    <w:rsid w:val="00E54160"/>
    <w:rsid w:val="00F061D0"/>
    <w:rsid w:val="00F6064F"/>
    <w:rsid w:val="00FA12EC"/>
    <w:rsid w:val="00FD3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AAA0A7-FDD7-4E9F-B040-804E91BCB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54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482578"/>
    <w:pPr>
      <w:spacing w:after="0" w:line="240" w:lineRule="auto"/>
      <w:jc w:val="center"/>
    </w:pPr>
    <w:rPr>
      <w:sz w:val="24"/>
      <w:szCs w:val="24"/>
    </w:rPr>
    <w:tblPr>
      <w:tblBorders>
        <w:bottom w:val="single" w:sz="4" w:space="0" w:color="auto"/>
      </w:tblBorders>
    </w:tblPr>
    <w:tblStylePr w:type="fir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left"/>
      </w:pPr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DO">
    <w:name w:val="DO"/>
    <w:basedOn w:val="TableNormal"/>
    <w:uiPriority w:val="99"/>
    <w:rsid w:val="002126BF"/>
    <w:pPr>
      <w:spacing w:after="0" w:line="240" w:lineRule="auto"/>
    </w:pPr>
    <w:rPr>
      <w:sz w:val="24"/>
      <w:szCs w:val="24"/>
    </w:rPr>
    <w:tblPr>
      <w:tblBorders>
        <w:bottom w:val="single" w:sz="4" w:space="0" w:color="auto"/>
      </w:tblBorders>
    </w:tblPr>
  </w:style>
  <w:style w:type="table" w:customStyle="1" w:styleId="DOpaper">
    <w:name w:val="DO paper"/>
    <w:basedOn w:val="TableNormal"/>
    <w:uiPriority w:val="99"/>
    <w:rsid w:val="00525B7C"/>
    <w:pPr>
      <w:spacing w:after="0" w:line="240" w:lineRule="auto"/>
      <w:jc w:val="center"/>
    </w:pPr>
    <w:rPr>
      <w:sz w:val="24"/>
      <w:szCs w:val="24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12" w:space="0" w:color="auto"/>
        </w:tcBorders>
      </w:tcPr>
    </w:tblStylePr>
    <w:tblStylePr w:type="firstCol">
      <w:pPr>
        <w:jc w:val="left"/>
      </w:p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367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7A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33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8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1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9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3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1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4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4</Words>
  <Characters>259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tiz, Diego [AGRON]</dc:creator>
  <cp:keywords/>
  <dc:description/>
  <cp:lastModifiedBy>Salas-Fernandez, Maria G [AGRON]</cp:lastModifiedBy>
  <cp:revision>3</cp:revision>
  <dcterms:created xsi:type="dcterms:W3CDTF">2018-05-26T19:48:00Z</dcterms:created>
  <dcterms:modified xsi:type="dcterms:W3CDTF">2018-05-26T19:49:00Z</dcterms:modified>
</cp:coreProperties>
</file>